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91EDB" w:rsidRPr="001555A8" w:rsidRDefault="00391EDB" w:rsidP="00391EDB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Description of Additional Supplementary Files</w:t>
      </w:r>
    </w:p>
    <w:p w:rsidR="00006220" w:rsidRPr="001555A8" w:rsidRDefault="00006220" w:rsidP="00006220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555A8">
        <w:rPr>
          <w:rFonts w:ascii="Arial" w:hAnsi="Arial" w:cs="Arial"/>
          <w:color w:val="000000" w:themeColor="text1"/>
          <w:sz w:val="20"/>
          <w:szCs w:val="20"/>
        </w:rPr>
        <w:t xml:space="preserve">File Names: </w:t>
      </w:r>
      <w:r w:rsidR="001108DE" w:rsidRPr="001555A8">
        <w:rPr>
          <w:rFonts w:ascii="Arial" w:hAnsi="Arial" w:cs="Arial"/>
          <w:color w:val="000000" w:themeColor="text1"/>
          <w:sz w:val="20"/>
          <w:szCs w:val="20"/>
        </w:rPr>
        <w:t xml:space="preserve">Supplementary </w:t>
      </w:r>
      <w:r w:rsidR="008A3783">
        <w:rPr>
          <w:rFonts w:ascii="Arial" w:hAnsi="Arial" w:cs="Arial"/>
          <w:color w:val="000000" w:themeColor="text1"/>
          <w:sz w:val="20"/>
          <w:szCs w:val="20"/>
        </w:rPr>
        <w:t>Data</w:t>
      </w:r>
      <w:r w:rsidR="008A3783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="001108DE" w:rsidRPr="001555A8">
        <w:rPr>
          <w:rFonts w:ascii="Arial" w:hAnsi="Arial" w:cs="Arial"/>
          <w:color w:val="000000" w:themeColor="text1"/>
          <w:sz w:val="20"/>
          <w:szCs w:val="20"/>
        </w:rPr>
        <w:t>1</w:t>
      </w:r>
    </w:p>
    <w:p w:rsidR="0021180E" w:rsidRPr="001555A8" w:rsidRDefault="00006220" w:rsidP="00006220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555A8">
        <w:rPr>
          <w:rFonts w:ascii="Arial" w:hAnsi="Arial" w:cs="Arial"/>
          <w:color w:val="000000" w:themeColor="text1"/>
          <w:sz w:val="20"/>
          <w:szCs w:val="20"/>
        </w:rPr>
        <w:t>Description:</w:t>
      </w:r>
      <w:r w:rsidR="009F009E" w:rsidRPr="001555A8">
        <w:rPr>
          <w:color w:val="000000" w:themeColor="text1"/>
        </w:rPr>
        <w:t xml:space="preserve"> </w:t>
      </w:r>
      <w:r w:rsidR="006F1C95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Clinical characteristics of CRC patients and healthy controls included in the discovery and validation cohorts</w:t>
      </w:r>
      <w:r w:rsidR="001108DE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DA377F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(A) </w:t>
      </w:r>
      <w:r w:rsidR="0021180E" w:rsidRPr="001555A8">
        <w:rPr>
          <w:rFonts w:ascii="Arial" w:hAnsi="Arial" w:cs="Arial"/>
          <w:color w:val="000000" w:themeColor="text1"/>
          <w:sz w:val="20"/>
          <w:szCs w:val="20"/>
        </w:rPr>
        <w:t>Clinical characteristics of CRC patients included in the discovery and validation cohorts</w:t>
      </w:r>
      <w:r w:rsidR="00DA377F" w:rsidRPr="001555A8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DA377F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(B) </w:t>
      </w:r>
      <w:r w:rsidR="0021180E" w:rsidRPr="001555A8">
        <w:rPr>
          <w:rFonts w:ascii="Arial" w:hAnsi="Arial" w:cs="Arial"/>
          <w:color w:val="000000" w:themeColor="text1"/>
          <w:sz w:val="20"/>
          <w:szCs w:val="20"/>
        </w:rPr>
        <w:t>Clinical characteristics of healthy controls (HC) included in the discovery and validation cohorts.</w:t>
      </w:r>
    </w:p>
    <w:p w:rsidR="00006220" w:rsidRPr="001555A8" w:rsidRDefault="00006220" w:rsidP="00391ED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391EDB" w:rsidRPr="001555A8" w:rsidRDefault="00391EDB" w:rsidP="00391ED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555A8">
        <w:rPr>
          <w:rFonts w:ascii="Arial" w:hAnsi="Arial" w:cs="Arial"/>
          <w:color w:val="000000" w:themeColor="text1"/>
          <w:sz w:val="20"/>
          <w:szCs w:val="20"/>
        </w:rPr>
        <w:t xml:space="preserve">File Names: </w:t>
      </w:r>
      <w:r w:rsidR="00962A4C" w:rsidRPr="001555A8">
        <w:rPr>
          <w:rFonts w:ascii="Arial" w:hAnsi="Arial" w:cs="Arial"/>
          <w:color w:val="000000" w:themeColor="text1"/>
          <w:sz w:val="20"/>
          <w:szCs w:val="20"/>
        </w:rPr>
        <w:t xml:space="preserve">Supplementary </w:t>
      </w:r>
      <w:r w:rsidR="008A3783">
        <w:rPr>
          <w:rFonts w:ascii="Arial" w:hAnsi="Arial" w:cs="Arial"/>
          <w:color w:val="000000" w:themeColor="text1"/>
          <w:sz w:val="20"/>
          <w:szCs w:val="20"/>
        </w:rPr>
        <w:t>Data</w:t>
      </w:r>
      <w:r w:rsidR="008A3783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="00962A4C" w:rsidRPr="001555A8">
        <w:rPr>
          <w:rFonts w:ascii="Arial" w:hAnsi="Arial" w:cs="Arial"/>
          <w:color w:val="000000" w:themeColor="text1"/>
          <w:sz w:val="20"/>
          <w:szCs w:val="20"/>
        </w:rPr>
        <w:t>2</w:t>
      </w:r>
    </w:p>
    <w:p w:rsidR="006F1C95" w:rsidRPr="001555A8" w:rsidRDefault="008E558F" w:rsidP="00391ED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555A8">
        <w:rPr>
          <w:rFonts w:ascii="Arial" w:hAnsi="Arial" w:cs="Arial"/>
          <w:color w:val="000000" w:themeColor="text1"/>
          <w:sz w:val="20"/>
          <w:szCs w:val="20"/>
        </w:rPr>
        <w:t xml:space="preserve">Description: </w:t>
      </w:r>
      <w:r w:rsidR="006F1C95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Proteomic matrix of the plasma discovery cohort, the plasma validation cohort and the tissue validation cohort.</w:t>
      </w:r>
      <w:r w:rsidR="00DA377F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A) </w:t>
      </w:r>
      <w:r w:rsidR="005570A0" w:rsidRPr="001555A8">
        <w:rPr>
          <w:rFonts w:ascii="Arial" w:hAnsi="Arial" w:cs="Arial"/>
          <w:color w:val="000000" w:themeColor="text1"/>
          <w:sz w:val="20"/>
          <w:szCs w:val="20"/>
        </w:rPr>
        <w:t>The protein expression matrix of healthy control (HC) and CRC plasma samples from the plasma discovery cohort.</w:t>
      </w:r>
      <w:r w:rsidR="005570A0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DA377F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(B) </w:t>
      </w:r>
      <w:r w:rsidR="00294B44" w:rsidRPr="001555A8">
        <w:rPr>
          <w:rFonts w:ascii="Arial" w:hAnsi="Arial" w:cs="Arial"/>
          <w:color w:val="000000" w:themeColor="text1"/>
          <w:sz w:val="20"/>
          <w:szCs w:val="20"/>
        </w:rPr>
        <w:t xml:space="preserve">The protein expression matrix of HC and CRC plasma samples from the plasma validation cohort. </w:t>
      </w:r>
      <w:r w:rsidR="00DA377F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(C) </w:t>
      </w:r>
      <w:r w:rsidR="00294B44" w:rsidRPr="001555A8">
        <w:rPr>
          <w:rFonts w:ascii="Arial" w:hAnsi="Arial" w:cs="Arial"/>
          <w:color w:val="000000" w:themeColor="text1"/>
          <w:sz w:val="20"/>
          <w:szCs w:val="20"/>
        </w:rPr>
        <w:t xml:space="preserve">The protein expression matrix of the tissue validation cohort after match between runs. </w:t>
      </w:r>
      <w:r w:rsidR="00294B44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(D)</w:t>
      </w:r>
      <w:r w:rsidR="00294B44" w:rsidRPr="001555A8">
        <w:rPr>
          <w:rFonts w:ascii="Arial" w:hAnsi="Arial" w:cs="Arial"/>
          <w:color w:val="000000" w:themeColor="text1"/>
          <w:sz w:val="20"/>
          <w:szCs w:val="20"/>
        </w:rPr>
        <w:t xml:space="preserve"> The protein expression at least 1 unique peptide with 1% FDR of the tissue validation cohort.</w:t>
      </w:r>
    </w:p>
    <w:p w:rsidR="00CE68DC" w:rsidRPr="001555A8" w:rsidRDefault="00CE68DC" w:rsidP="00391ED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391EDB" w:rsidRPr="001555A8" w:rsidRDefault="00391EDB" w:rsidP="00391ED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555A8">
        <w:rPr>
          <w:rFonts w:ascii="Arial" w:hAnsi="Arial" w:cs="Arial"/>
          <w:color w:val="000000" w:themeColor="text1"/>
          <w:sz w:val="20"/>
          <w:szCs w:val="20"/>
        </w:rPr>
        <w:t xml:space="preserve">File Names: </w:t>
      </w:r>
      <w:r w:rsidR="00CE68DC" w:rsidRPr="001555A8">
        <w:rPr>
          <w:rFonts w:ascii="Arial" w:hAnsi="Arial" w:cs="Arial"/>
          <w:color w:val="000000" w:themeColor="text1"/>
          <w:sz w:val="20"/>
          <w:szCs w:val="20"/>
        </w:rPr>
        <w:t xml:space="preserve">Supplementary </w:t>
      </w:r>
      <w:r w:rsidR="008A3783">
        <w:rPr>
          <w:rFonts w:ascii="Arial" w:hAnsi="Arial" w:cs="Arial"/>
          <w:color w:val="000000" w:themeColor="text1"/>
          <w:sz w:val="20"/>
          <w:szCs w:val="20"/>
        </w:rPr>
        <w:t>Data</w:t>
      </w:r>
      <w:r w:rsidR="008A3783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="00DD4215" w:rsidRPr="001555A8">
        <w:rPr>
          <w:rFonts w:ascii="Arial" w:hAnsi="Arial" w:cs="Arial"/>
          <w:color w:val="000000" w:themeColor="text1"/>
          <w:sz w:val="20"/>
          <w:szCs w:val="20"/>
        </w:rPr>
        <w:t>3</w:t>
      </w:r>
    </w:p>
    <w:p w:rsidR="00D40309" w:rsidRPr="001555A8" w:rsidRDefault="006B47D4" w:rsidP="006B47D4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555A8">
        <w:rPr>
          <w:rFonts w:ascii="Arial" w:hAnsi="Arial" w:cs="Arial"/>
          <w:color w:val="000000" w:themeColor="text1"/>
          <w:sz w:val="20"/>
          <w:szCs w:val="20"/>
        </w:rPr>
        <w:t xml:space="preserve">Description: </w:t>
      </w:r>
      <w:r w:rsidR="00BA2729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The differential proteomic analysis between the pre-treatment CRC and healthy control plasma samples in the plasma discovery cohort, as well as CRC tissues and paired normal-adjacent tissues (NAT) samples from the therapy-naïve CRC patients in the tissue validation cohort.</w:t>
      </w:r>
      <w:r w:rsidRPr="001555A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65D86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(A) </w:t>
      </w:r>
      <w:r w:rsidR="00D40309" w:rsidRPr="001555A8">
        <w:rPr>
          <w:rFonts w:ascii="Arial" w:hAnsi="Arial" w:cs="Arial"/>
          <w:color w:val="000000" w:themeColor="text1"/>
          <w:sz w:val="20"/>
          <w:szCs w:val="20"/>
        </w:rPr>
        <w:t>The group of pre-treatment CRC patients and healthy controls (HC) in the plasma discovery cohort.</w:t>
      </w:r>
      <w:r w:rsidR="009C1213" w:rsidRPr="001555A8" w:rsidDel="00393E8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(</w:t>
      </w:r>
      <w:r w:rsidR="00D65D86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) </w:t>
      </w:r>
      <w:r w:rsidR="00D40309" w:rsidRPr="001555A8">
        <w:rPr>
          <w:rFonts w:ascii="Arial" w:hAnsi="Arial" w:cs="Arial"/>
          <w:color w:val="000000" w:themeColor="text1"/>
          <w:sz w:val="20"/>
          <w:szCs w:val="20"/>
        </w:rPr>
        <w:t>The differentially expressed proteins (DEPs) of pre-treatment CRC and HC groups.</w:t>
      </w:r>
      <w:r w:rsidR="009C1213" w:rsidRPr="001555A8" w:rsidDel="009C121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65D86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(C) </w:t>
      </w:r>
      <w:r w:rsidR="00D40309" w:rsidRPr="001555A8">
        <w:rPr>
          <w:rFonts w:ascii="Arial" w:hAnsi="Arial" w:cs="Arial"/>
          <w:color w:val="000000" w:themeColor="text1"/>
          <w:sz w:val="20"/>
          <w:szCs w:val="20"/>
        </w:rPr>
        <w:t>The pathway alterations of pre-treatment CRC and HC groups.</w:t>
      </w:r>
      <w:r w:rsidR="009C1213" w:rsidRPr="001555A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(</w:t>
      </w:r>
      <w:r w:rsidR="00436204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) </w:t>
      </w:r>
      <w:r w:rsidR="00D40309" w:rsidRPr="001555A8">
        <w:rPr>
          <w:rFonts w:ascii="Arial" w:hAnsi="Arial" w:cs="Arial"/>
          <w:color w:val="000000" w:themeColor="text1"/>
          <w:sz w:val="20"/>
          <w:szCs w:val="20"/>
        </w:rPr>
        <w:t xml:space="preserve">The group of CRC tissues and paired normal-adjacent tissues (NAT) samples from the therapy-naïve CRC patients in the tissue validation cohort. </w:t>
      </w:r>
      <w:r w:rsidR="00D40309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(E) </w:t>
      </w:r>
      <w:r w:rsidR="00D40309" w:rsidRPr="001555A8">
        <w:rPr>
          <w:rFonts w:ascii="Arial" w:hAnsi="Arial" w:cs="Arial"/>
          <w:color w:val="000000" w:themeColor="text1"/>
          <w:sz w:val="20"/>
          <w:szCs w:val="20"/>
        </w:rPr>
        <w:t>The differentially expressed proteins (DEPs) of T and NAT groups.</w:t>
      </w:r>
      <w:r w:rsidR="00D40309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F) </w:t>
      </w:r>
      <w:r w:rsidR="00D40309" w:rsidRPr="001555A8">
        <w:rPr>
          <w:rFonts w:ascii="Arial" w:hAnsi="Arial" w:cs="Arial"/>
          <w:color w:val="000000" w:themeColor="text1"/>
          <w:sz w:val="20"/>
          <w:szCs w:val="20"/>
        </w:rPr>
        <w:t>The pathway alterations of T and NAT groups.</w:t>
      </w:r>
      <w:r w:rsidR="00D40309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G) </w:t>
      </w:r>
      <w:r w:rsidR="00B65FBE" w:rsidRPr="001555A8">
        <w:rPr>
          <w:rFonts w:ascii="Arial" w:hAnsi="Arial" w:cs="Arial"/>
          <w:color w:val="000000" w:themeColor="text1"/>
          <w:sz w:val="20"/>
          <w:szCs w:val="20"/>
        </w:rPr>
        <w:t>The expression of the diagnostic biomarkers in the plasma and tissue validation cohorts.</w:t>
      </w:r>
    </w:p>
    <w:p w:rsidR="00D40309" w:rsidRPr="001555A8" w:rsidRDefault="00D40309" w:rsidP="006B47D4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391EDB" w:rsidRPr="001555A8" w:rsidRDefault="00391EDB" w:rsidP="00391ED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555A8">
        <w:rPr>
          <w:rFonts w:ascii="Arial" w:hAnsi="Arial" w:cs="Arial"/>
          <w:color w:val="000000" w:themeColor="text1"/>
          <w:sz w:val="20"/>
          <w:szCs w:val="20"/>
        </w:rPr>
        <w:t xml:space="preserve">File Names: </w:t>
      </w:r>
      <w:r w:rsidR="00FA11DB" w:rsidRPr="001555A8">
        <w:rPr>
          <w:rFonts w:ascii="Arial" w:hAnsi="Arial" w:cs="Arial"/>
          <w:color w:val="000000" w:themeColor="text1"/>
          <w:sz w:val="20"/>
          <w:szCs w:val="20"/>
        </w:rPr>
        <w:t xml:space="preserve">Supplementary </w:t>
      </w:r>
      <w:r w:rsidR="008A3783">
        <w:rPr>
          <w:rFonts w:ascii="Arial" w:hAnsi="Arial" w:cs="Arial"/>
          <w:color w:val="000000" w:themeColor="text1"/>
          <w:sz w:val="20"/>
          <w:szCs w:val="20"/>
        </w:rPr>
        <w:t>Data</w:t>
      </w:r>
      <w:r w:rsidR="008A3783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="007579A5" w:rsidRPr="001555A8">
        <w:rPr>
          <w:rFonts w:ascii="Arial" w:hAnsi="Arial" w:cs="Arial"/>
          <w:color w:val="000000" w:themeColor="text1"/>
          <w:sz w:val="20"/>
          <w:szCs w:val="20"/>
        </w:rPr>
        <w:t>4</w:t>
      </w:r>
    </w:p>
    <w:p w:rsidR="00CB5AB4" w:rsidRPr="001555A8" w:rsidRDefault="00391EDB" w:rsidP="00391ED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555A8">
        <w:rPr>
          <w:rFonts w:ascii="Arial" w:hAnsi="Arial" w:cs="Arial"/>
          <w:color w:val="000000" w:themeColor="text1"/>
          <w:sz w:val="20"/>
          <w:szCs w:val="20"/>
        </w:rPr>
        <w:t xml:space="preserve">Description: </w:t>
      </w:r>
      <w:r w:rsidR="00182DD8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he potential sensitive and resistant mechanisms and biomarkers for </w:t>
      </w:r>
      <w:r w:rsidR="00182DD8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cetuximab treatment. </w:t>
      </w:r>
      <w:r w:rsidR="000E545B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(A) </w:t>
      </w:r>
      <w:r w:rsidR="00182DD8" w:rsidRPr="001555A8">
        <w:rPr>
          <w:rFonts w:ascii="Arial" w:hAnsi="Arial" w:cs="Arial"/>
          <w:color w:val="000000" w:themeColor="text1"/>
          <w:sz w:val="20"/>
          <w:szCs w:val="20"/>
        </w:rPr>
        <w:t>The group of molecular subtypes</w:t>
      </w:r>
      <w:r w:rsidR="00FA11DB" w:rsidRPr="001555A8">
        <w:rPr>
          <w:rFonts w:ascii="Arial" w:hAnsi="Arial" w:cs="Arial"/>
          <w:color w:val="000000" w:themeColor="text1"/>
          <w:sz w:val="20"/>
          <w:szCs w:val="20"/>
        </w:rPr>
        <w:t>.</w:t>
      </w:r>
      <w:r w:rsidR="000E545B" w:rsidRPr="001555A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579A5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(B) </w:t>
      </w:r>
      <w:r w:rsidR="00FA11DB" w:rsidRPr="001555A8">
        <w:rPr>
          <w:rFonts w:ascii="Arial" w:hAnsi="Arial" w:cs="Arial"/>
          <w:color w:val="000000" w:themeColor="text1"/>
          <w:sz w:val="20"/>
          <w:szCs w:val="20"/>
        </w:rPr>
        <w:t xml:space="preserve">The significantly up-regulated expressed proteins in the proteomic subtypes of CRC Pre-treatment samples. </w:t>
      </w:r>
      <w:r w:rsidR="000E545B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(</w:t>
      </w:r>
      <w:r w:rsidR="007579A5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="000E545B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)</w:t>
      </w:r>
      <w:r w:rsidR="000E545B" w:rsidRPr="001555A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CD24C6" w:rsidRPr="001555A8">
        <w:rPr>
          <w:rFonts w:ascii="Arial" w:hAnsi="Arial" w:cs="Arial"/>
          <w:color w:val="000000" w:themeColor="text1"/>
          <w:sz w:val="20"/>
          <w:szCs w:val="20"/>
        </w:rPr>
        <w:t>The pathway alterations in the proteomic subtypes of pre-treatment CRC samples enriched by these signatures of these subtypes.</w:t>
      </w:r>
      <w:r w:rsidR="00CD24C6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D) </w:t>
      </w:r>
      <w:r w:rsidR="00182DD8" w:rsidRPr="001555A8">
        <w:rPr>
          <w:rFonts w:ascii="Arial" w:hAnsi="Arial" w:cs="Arial"/>
          <w:color w:val="000000" w:themeColor="text1"/>
          <w:sz w:val="20"/>
          <w:szCs w:val="20"/>
        </w:rPr>
        <w:t>The comparison of cell types between G-III subtype and other subtypes of pre-treatment CRC plasma samples.</w:t>
      </w:r>
      <w:r w:rsidR="00182DD8" w:rsidRPr="001555A8" w:rsidDel="00182DD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CD24C6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(E) </w:t>
      </w:r>
      <w:r w:rsidR="00182DD8" w:rsidRPr="001555A8">
        <w:rPr>
          <w:rFonts w:ascii="Arial" w:hAnsi="Arial" w:cs="Arial"/>
          <w:color w:val="000000" w:themeColor="text1"/>
          <w:sz w:val="20"/>
          <w:szCs w:val="20"/>
        </w:rPr>
        <w:t>The list of targeted peptides that unique to the signature proteins</w:t>
      </w:r>
      <w:r w:rsidR="00CD24C6" w:rsidRPr="001555A8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CD24C6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(F) </w:t>
      </w:r>
      <w:r w:rsidR="00CD24C6" w:rsidRPr="001555A8">
        <w:rPr>
          <w:rFonts w:ascii="Arial" w:hAnsi="Arial" w:cs="Arial"/>
          <w:color w:val="000000" w:themeColor="text1"/>
          <w:sz w:val="20"/>
          <w:szCs w:val="20"/>
        </w:rPr>
        <w:t xml:space="preserve">The signature proteins' expression by PRM assay in the </w:t>
      </w:r>
      <w:r w:rsidR="00CB5AB4" w:rsidRPr="001555A8">
        <w:rPr>
          <w:rFonts w:ascii="Arial" w:hAnsi="Arial" w:cs="Arial"/>
          <w:color w:val="000000" w:themeColor="text1"/>
          <w:sz w:val="20"/>
          <w:szCs w:val="20"/>
        </w:rPr>
        <w:t>plasma discovery and validation cohorts.</w:t>
      </w:r>
      <w:r w:rsidR="00CD24C6" w:rsidRPr="001555A8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CD24C6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G</w:t>
      </w:r>
      <w:r w:rsidR="00CD24C6" w:rsidRPr="001555A8">
        <w:rPr>
          <w:rFonts w:ascii="Arial" w:hAnsi="Arial" w:cs="Arial"/>
          <w:color w:val="000000" w:themeColor="text1"/>
          <w:sz w:val="20"/>
          <w:szCs w:val="20"/>
        </w:rPr>
        <w:t xml:space="preserve">) The signature proteins' expression </w:t>
      </w:r>
      <w:r w:rsidR="00CB5AB4" w:rsidRPr="001555A8">
        <w:rPr>
          <w:rFonts w:ascii="Arial" w:hAnsi="Arial" w:cs="Arial"/>
          <w:color w:val="000000" w:themeColor="text1"/>
          <w:sz w:val="20"/>
          <w:szCs w:val="20"/>
        </w:rPr>
        <w:t>in the plasma and tissue validation cohorts.</w:t>
      </w:r>
    </w:p>
    <w:p w:rsidR="000E545B" w:rsidRPr="001555A8" w:rsidRDefault="000E545B" w:rsidP="00391ED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CD24C6" w:rsidRPr="001555A8" w:rsidRDefault="00391EDB" w:rsidP="00391ED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555A8">
        <w:rPr>
          <w:rFonts w:ascii="Arial" w:hAnsi="Arial" w:cs="Arial"/>
          <w:color w:val="000000" w:themeColor="text1"/>
          <w:sz w:val="20"/>
          <w:szCs w:val="20"/>
        </w:rPr>
        <w:t xml:space="preserve">File Names: </w:t>
      </w:r>
      <w:r w:rsidR="00CD24C6" w:rsidRPr="001555A8">
        <w:rPr>
          <w:rFonts w:ascii="Arial" w:hAnsi="Arial" w:cs="Arial"/>
          <w:color w:val="000000" w:themeColor="text1"/>
          <w:sz w:val="20"/>
          <w:szCs w:val="20"/>
        </w:rPr>
        <w:t xml:space="preserve">Supplementary </w:t>
      </w:r>
      <w:r w:rsidR="008A3783">
        <w:rPr>
          <w:rFonts w:ascii="Arial" w:hAnsi="Arial" w:cs="Arial"/>
          <w:color w:val="000000" w:themeColor="text1"/>
          <w:sz w:val="20"/>
          <w:szCs w:val="20"/>
        </w:rPr>
        <w:t>Data</w:t>
      </w:r>
      <w:r w:rsidR="008A3783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="00CD24C6" w:rsidRPr="001555A8">
        <w:rPr>
          <w:rFonts w:ascii="Arial" w:hAnsi="Arial" w:cs="Arial"/>
          <w:color w:val="000000" w:themeColor="text1"/>
          <w:sz w:val="20"/>
          <w:szCs w:val="20"/>
        </w:rPr>
        <w:t>5</w:t>
      </w:r>
    </w:p>
    <w:p w:rsidR="00391EDB" w:rsidRPr="001555A8" w:rsidRDefault="00391EDB" w:rsidP="00967F9E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555A8">
        <w:rPr>
          <w:rFonts w:ascii="Arial" w:hAnsi="Arial" w:cs="Arial"/>
          <w:color w:val="000000" w:themeColor="text1"/>
          <w:sz w:val="20"/>
          <w:szCs w:val="20"/>
        </w:rPr>
        <w:t xml:space="preserve">Description: </w:t>
      </w:r>
      <w:r w:rsidR="00CD24C6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he analysis of </w:t>
      </w:r>
      <w:r w:rsidR="00321258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t</w:t>
      </w:r>
      <w:r w:rsidR="00CD24C6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he predictive models applied for the continuous multiple courses cetuximab treatment response trajectories in the longitudinal cohort.</w:t>
      </w:r>
      <w:r w:rsidR="00D27C05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2E2224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(</w:t>
      </w:r>
      <w:r w:rsidR="00736528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="002E2224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) </w:t>
      </w:r>
      <w:r w:rsidR="002E2224" w:rsidRPr="001555A8">
        <w:rPr>
          <w:rFonts w:ascii="Arial" w:hAnsi="Arial" w:cs="Arial"/>
          <w:color w:val="000000" w:themeColor="text1"/>
          <w:sz w:val="20"/>
          <w:szCs w:val="20"/>
        </w:rPr>
        <w:t xml:space="preserve">The correlation of protein expression with multiple sampling times during cetuximab therapy courses. </w:t>
      </w:r>
      <w:r w:rsidR="00E0072E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(</w:t>
      </w:r>
      <w:r w:rsidR="00736528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="00E0072E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) </w:t>
      </w:r>
      <w:r w:rsidR="002E2224" w:rsidRPr="001555A8">
        <w:rPr>
          <w:rFonts w:ascii="Arial" w:hAnsi="Arial" w:cs="Arial"/>
          <w:color w:val="000000" w:themeColor="text1"/>
          <w:sz w:val="20"/>
          <w:szCs w:val="20"/>
        </w:rPr>
        <w:t>The differentially expressed proteins of SSG and SNSG.</w:t>
      </w:r>
      <w:r w:rsidR="0032671A" w:rsidRPr="001555A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2671A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(</w:t>
      </w:r>
      <w:r w:rsidR="00736528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="0032671A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) </w:t>
      </w:r>
      <w:r w:rsidR="002E2224" w:rsidRPr="001555A8">
        <w:rPr>
          <w:rFonts w:ascii="Arial" w:hAnsi="Arial" w:cs="Arial"/>
          <w:color w:val="000000" w:themeColor="text1"/>
          <w:sz w:val="20"/>
          <w:szCs w:val="20"/>
        </w:rPr>
        <w:t xml:space="preserve">The pathway alterations of SSG and SNSG. </w:t>
      </w:r>
      <w:r w:rsidR="002E2224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(</w:t>
      </w:r>
      <w:r w:rsidR="00736528"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="002E2224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) </w:t>
      </w:r>
      <w:r w:rsidR="002E2224" w:rsidRPr="001555A8">
        <w:rPr>
          <w:rFonts w:ascii="Arial" w:hAnsi="Arial" w:cs="Arial"/>
          <w:color w:val="000000" w:themeColor="text1"/>
          <w:sz w:val="20"/>
          <w:szCs w:val="20"/>
        </w:rPr>
        <w:t xml:space="preserve">The dynamic trajectory of the longitudinal distribution of sensitive and non-sensitive proteins with the sampling time during cetuximab treatment. </w:t>
      </w:r>
      <w:r w:rsidR="002E2224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(</w:t>
      </w:r>
      <w:r w:rsidR="00736528">
        <w:rPr>
          <w:rFonts w:ascii="Arial" w:hAnsi="Arial" w:cs="Arial"/>
          <w:b/>
          <w:bCs/>
          <w:color w:val="000000" w:themeColor="text1"/>
          <w:sz w:val="20"/>
          <w:szCs w:val="20"/>
        </w:rPr>
        <w:t>E</w:t>
      </w:r>
      <w:r w:rsidR="002E2224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) </w:t>
      </w:r>
      <w:r w:rsidR="002E2224" w:rsidRPr="001555A8">
        <w:rPr>
          <w:rFonts w:ascii="Arial" w:hAnsi="Arial" w:cs="Arial"/>
          <w:color w:val="000000" w:themeColor="text1"/>
          <w:sz w:val="20"/>
          <w:szCs w:val="20"/>
        </w:rPr>
        <w:t xml:space="preserve">The dynamic changes of proteins included in this predictive model and clinical therapy response during cetuximab treatment. </w:t>
      </w:r>
      <w:r w:rsidR="002E2224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>(</w:t>
      </w:r>
      <w:r w:rsidR="00736528">
        <w:rPr>
          <w:rFonts w:ascii="Arial" w:hAnsi="Arial" w:cs="Arial"/>
          <w:b/>
          <w:bCs/>
          <w:color w:val="000000" w:themeColor="text1"/>
          <w:sz w:val="20"/>
          <w:szCs w:val="20"/>
        </w:rPr>
        <w:t>F</w:t>
      </w:r>
      <w:r w:rsidR="002E2224" w:rsidRPr="001555A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) </w:t>
      </w:r>
      <w:r w:rsidR="00967F9E" w:rsidRPr="001555A8">
        <w:rPr>
          <w:rFonts w:ascii="Arial" w:hAnsi="Arial" w:cs="Arial"/>
          <w:color w:val="000000" w:themeColor="text1"/>
          <w:sz w:val="20"/>
          <w:szCs w:val="20"/>
        </w:rPr>
        <w:t xml:space="preserve">The signature proteins' expression in </w:t>
      </w:r>
      <w:r w:rsidR="00765FBC" w:rsidRPr="001555A8">
        <w:rPr>
          <w:rFonts w:ascii="Arial" w:hAnsi="Arial" w:cs="Arial"/>
          <w:color w:val="000000" w:themeColor="text1"/>
          <w:sz w:val="20"/>
          <w:szCs w:val="20"/>
        </w:rPr>
        <w:t>the independent longitudinal plasma validation cohorts.</w:t>
      </w:r>
    </w:p>
    <w:sectPr w:rsidR="00391EDB" w:rsidRPr="001555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EDB"/>
    <w:rsid w:val="00001CDC"/>
    <w:rsid w:val="00002DF9"/>
    <w:rsid w:val="00006220"/>
    <w:rsid w:val="0001178C"/>
    <w:rsid w:val="0001613F"/>
    <w:rsid w:val="00016259"/>
    <w:rsid w:val="00050A99"/>
    <w:rsid w:val="000512B3"/>
    <w:rsid w:val="00070263"/>
    <w:rsid w:val="00075D0F"/>
    <w:rsid w:val="000856CD"/>
    <w:rsid w:val="000862BF"/>
    <w:rsid w:val="000966BD"/>
    <w:rsid w:val="000A1138"/>
    <w:rsid w:val="000A152F"/>
    <w:rsid w:val="000A16AC"/>
    <w:rsid w:val="000C01B4"/>
    <w:rsid w:val="000C2247"/>
    <w:rsid w:val="000D1ED3"/>
    <w:rsid w:val="000D58EA"/>
    <w:rsid w:val="000E43BC"/>
    <w:rsid w:val="000E545B"/>
    <w:rsid w:val="000F6975"/>
    <w:rsid w:val="001108DE"/>
    <w:rsid w:val="00127443"/>
    <w:rsid w:val="00133559"/>
    <w:rsid w:val="00152B57"/>
    <w:rsid w:val="001555A8"/>
    <w:rsid w:val="00156010"/>
    <w:rsid w:val="00163826"/>
    <w:rsid w:val="00163D65"/>
    <w:rsid w:val="00164829"/>
    <w:rsid w:val="00166746"/>
    <w:rsid w:val="00182DD8"/>
    <w:rsid w:val="00184124"/>
    <w:rsid w:val="00190A80"/>
    <w:rsid w:val="00191091"/>
    <w:rsid w:val="001913ED"/>
    <w:rsid w:val="00192D20"/>
    <w:rsid w:val="00197FD3"/>
    <w:rsid w:val="001A1977"/>
    <w:rsid w:val="001A256F"/>
    <w:rsid w:val="001A2F80"/>
    <w:rsid w:val="001E3A18"/>
    <w:rsid w:val="001F7616"/>
    <w:rsid w:val="00201870"/>
    <w:rsid w:val="0021180E"/>
    <w:rsid w:val="0021785A"/>
    <w:rsid w:val="00220AF7"/>
    <w:rsid w:val="002223BA"/>
    <w:rsid w:val="002237A0"/>
    <w:rsid w:val="002374A4"/>
    <w:rsid w:val="00252A62"/>
    <w:rsid w:val="00281F67"/>
    <w:rsid w:val="00294B44"/>
    <w:rsid w:val="002A09E5"/>
    <w:rsid w:val="002A27F8"/>
    <w:rsid w:val="002A4FA3"/>
    <w:rsid w:val="002D2F25"/>
    <w:rsid w:val="002D72E8"/>
    <w:rsid w:val="002E1066"/>
    <w:rsid w:val="002E2224"/>
    <w:rsid w:val="00305329"/>
    <w:rsid w:val="00307811"/>
    <w:rsid w:val="00321258"/>
    <w:rsid w:val="003227F7"/>
    <w:rsid w:val="0032671A"/>
    <w:rsid w:val="00352EA2"/>
    <w:rsid w:val="00361857"/>
    <w:rsid w:val="00370E00"/>
    <w:rsid w:val="0037388B"/>
    <w:rsid w:val="00374999"/>
    <w:rsid w:val="00391EDB"/>
    <w:rsid w:val="00393E88"/>
    <w:rsid w:val="003B7D38"/>
    <w:rsid w:val="003D1F66"/>
    <w:rsid w:val="003F54B5"/>
    <w:rsid w:val="003F6E43"/>
    <w:rsid w:val="00407433"/>
    <w:rsid w:val="004105F1"/>
    <w:rsid w:val="00421BAE"/>
    <w:rsid w:val="0043361B"/>
    <w:rsid w:val="00436204"/>
    <w:rsid w:val="0045605F"/>
    <w:rsid w:val="00460793"/>
    <w:rsid w:val="004705EA"/>
    <w:rsid w:val="00477099"/>
    <w:rsid w:val="004B3D2F"/>
    <w:rsid w:val="004C1A14"/>
    <w:rsid w:val="004C7EE3"/>
    <w:rsid w:val="004E033F"/>
    <w:rsid w:val="004F1680"/>
    <w:rsid w:val="00504369"/>
    <w:rsid w:val="00513EF8"/>
    <w:rsid w:val="00524034"/>
    <w:rsid w:val="0053453D"/>
    <w:rsid w:val="00543B7F"/>
    <w:rsid w:val="00545F2C"/>
    <w:rsid w:val="005570A0"/>
    <w:rsid w:val="00574AF8"/>
    <w:rsid w:val="00575D33"/>
    <w:rsid w:val="00581A05"/>
    <w:rsid w:val="00585D05"/>
    <w:rsid w:val="00594422"/>
    <w:rsid w:val="005A5BC5"/>
    <w:rsid w:val="005C49CE"/>
    <w:rsid w:val="005D56CD"/>
    <w:rsid w:val="005E033B"/>
    <w:rsid w:val="005E08BC"/>
    <w:rsid w:val="0060719A"/>
    <w:rsid w:val="00642D7F"/>
    <w:rsid w:val="00651CEE"/>
    <w:rsid w:val="00655219"/>
    <w:rsid w:val="00660127"/>
    <w:rsid w:val="00681EB4"/>
    <w:rsid w:val="00691478"/>
    <w:rsid w:val="006B47D4"/>
    <w:rsid w:val="006C7D31"/>
    <w:rsid w:val="006D1E71"/>
    <w:rsid w:val="006D5584"/>
    <w:rsid w:val="006D6714"/>
    <w:rsid w:val="006D6A05"/>
    <w:rsid w:val="006F1C95"/>
    <w:rsid w:val="006F67AA"/>
    <w:rsid w:val="0071583B"/>
    <w:rsid w:val="00736528"/>
    <w:rsid w:val="00740F80"/>
    <w:rsid w:val="00752AEC"/>
    <w:rsid w:val="007579A5"/>
    <w:rsid w:val="007615A2"/>
    <w:rsid w:val="00765FBC"/>
    <w:rsid w:val="0077205B"/>
    <w:rsid w:val="00776AEA"/>
    <w:rsid w:val="007862DD"/>
    <w:rsid w:val="007D166E"/>
    <w:rsid w:val="007F0BEF"/>
    <w:rsid w:val="007F7B64"/>
    <w:rsid w:val="00805E63"/>
    <w:rsid w:val="0080747D"/>
    <w:rsid w:val="008111A6"/>
    <w:rsid w:val="008145C8"/>
    <w:rsid w:val="00817452"/>
    <w:rsid w:val="00833762"/>
    <w:rsid w:val="008442CC"/>
    <w:rsid w:val="008461DD"/>
    <w:rsid w:val="00865A07"/>
    <w:rsid w:val="0087121E"/>
    <w:rsid w:val="00871F33"/>
    <w:rsid w:val="008740B2"/>
    <w:rsid w:val="00897D16"/>
    <w:rsid w:val="008A3783"/>
    <w:rsid w:val="008A74B6"/>
    <w:rsid w:val="008B05DD"/>
    <w:rsid w:val="008B5CD9"/>
    <w:rsid w:val="008B7558"/>
    <w:rsid w:val="008C46C4"/>
    <w:rsid w:val="008D1352"/>
    <w:rsid w:val="008E157F"/>
    <w:rsid w:val="008E558F"/>
    <w:rsid w:val="008F3459"/>
    <w:rsid w:val="008F7135"/>
    <w:rsid w:val="008F7D98"/>
    <w:rsid w:val="009030EA"/>
    <w:rsid w:val="0090608D"/>
    <w:rsid w:val="0092129F"/>
    <w:rsid w:val="00924586"/>
    <w:rsid w:val="0092476D"/>
    <w:rsid w:val="009324D5"/>
    <w:rsid w:val="00951302"/>
    <w:rsid w:val="00962A4C"/>
    <w:rsid w:val="00967F9E"/>
    <w:rsid w:val="009707AB"/>
    <w:rsid w:val="00972C04"/>
    <w:rsid w:val="009A504B"/>
    <w:rsid w:val="009B5028"/>
    <w:rsid w:val="009C1213"/>
    <w:rsid w:val="009E498B"/>
    <w:rsid w:val="009F009E"/>
    <w:rsid w:val="009F046A"/>
    <w:rsid w:val="009F6ACE"/>
    <w:rsid w:val="00A01C44"/>
    <w:rsid w:val="00A125AF"/>
    <w:rsid w:val="00A372BB"/>
    <w:rsid w:val="00A41D95"/>
    <w:rsid w:val="00A43514"/>
    <w:rsid w:val="00A62CA0"/>
    <w:rsid w:val="00A67825"/>
    <w:rsid w:val="00A831F4"/>
    <w:rsid w:val="00A93C4B"/>
    <w:rsid w:val="00AB7498"/>
    <w:rsid w:val="00AC55C4"/>
    <w:rsid w:val="00AD5B99"/>
    <w:rsid w:val="00AE683C"/>
    <w:rsid w:val="00B07433"/>
    <w:rsid w:val="00B20C42"/>
    <w:rsid w:val="00B249E9"/>
    <w:rsid w:val="00B46770"/>
    <w:rsid w:val="00B617F6"/>
    <w:rsid w:val="00B63F43"/>
    <w:rsid w:val="00B6402E"/>
    <w:rsid w:val="00B6442B"/>
    <w:rsid w:val="00B65FBE"/>
    <w:rsid w:val="00B70E80"/>
    <w:rsid w:val="00B72E80"/>
    <w:rsid w:val="00BA2729"/>
    <w:rsid w:val="00BB1BE4"/>
    <w:rsid w:val="00BE1DD6"/>
    <w:rsid w:val="00BF4901"/>
    <w:rsid w:val="00C05347"/>
    <w:rsid w:val="00C1670E"/>
    <w:rsid w:val="00C271DA"/>
    <w:rsid w:val="00C3353C"/>
    <w:rsid w:val="00C515E9"/>
    <w:rsid w:val="00C5212D"/>
    <w:rsid w:val="00C6156F"/>
    <w:rsid w:val="00C73B17"/>
    <w:rsid w:val="00C74029"/>
    <w:rsid w:val="00C82866"/>
    <w:rsid w:val="00C92E24"/>
    <w:rsid w:val="00CA1275"/>
    <w:rsid w:val="00CA2528"/>
    <w:rsid w:val="00CA74C4"/>
    <w:rsid w:val="00CA7D0A"/>
    <w:rsid w:val="00CB5AB4"/>
    <w:rsid w:val="00CD24C6"/>
    <w:rsid w:val="00CD2B0F"/>
    <w:rsid w:val="00CE68DC"/>
    <w:rsid w:val="00CE7C03"/>
    <w:rsid w:val="00CF335A"/>
    <w:rsid w:val="00CF6106"/>
    <w:rsid w:val="00D02072"/>
    <w:rsid w:val="00D05D51"/>
    <w:rsid w:val="00D06394"/>
    <w:rsid w:val="00D12979"/>
    <w:rsid w:val="00D20976"/>
    <w:rsid w:val="00D21713"/>
    <w:rsid w:val="00D22E14"/>
    <w:rsid w:val="00D24AF9"/>
    <w:rsid w:val="00D27C05"/>
    <w:rsid w:val="00D3578B"/>
    <w:rsid w:val="00D40309"/>
    <w:rsid w:val="00D47C62"/>
    <w:rsid w:val="00D61E8D"/>
    <w:rsid w:val="00D64B38"/>
    <w:rsid w:val="00D65D86"/>
    <w:rsid w:val="00D660A8"/>
    <w:rsid w:val="00D77B87"/>
    <w:rsid w:val="00D82831"/>
    <w:rsid w:val="00D857A8"/>
    <w:rsid w:val="00D97848"/>
    <w:rsid w:val="00DA377F"/>
    <w:rsid w:val="00DA456E"/>
    <w:rsid w:val="00DB12F8"/>
    <w:rsid w:val="00DB5538"/>
    <w:rsid w:val="00DC223B"/>
    <w:rsid w:val="00DC27C1"/>
    <w:rsid w:val="00DD4215"/>
    <w:rsid w:val="00E0072E"/>
    <w:rsid w:val="00E05C27"/>
    <w:rsid w:val="00E0647C"/>
    <w:rsid w:val="00E0764C"/>
    <w:rsid w:val="00E15895"/>
    <w:rsid w:val="00E17839"/>
    <w:rsid w:val="00E428E5"/>
    <w:rsid w:val="00E43114"/>
    <w:rsid w:val="00E445CC"/>
    <w:rsid w:val="00E506D3"/>
    <w:rsid w:val="00E51353"/>
    <w:rsid w:val="00E54104"/>
    <w:rsid w:val="00E65B1D"/>
    <w:rsid w:val="00E838F8"/>
    <w:rsid w:val="00E926DB"/>
    <w:rsid w:val="00E9455E"/>
    <w:rsid w:val="00E974D4"/>
    <w:rsid w:val="00EA2161"/>
    <w:rsid w:val="00EA5D54"/>
    <w:rsid w:val="00EA73EE"/>
    <w:rsid w:val="00EC039E"/>
    <w:rsid w:val="00EC1BF8"/>
    <w:rsid w:val="00ED00F3"/>
    <w:rsid w:val="00ED3380"/>
    <w:rsid w:val="00ED631C"/>
    <w:rsid w:val="00EE2C58"/>
    <w:rsid w:val="00EE6C59"/>
    <w:rsid w:val="00EF1D1B"/>
    <w:rsid w:val="00EF6B87"/>
    <w:rsid w:val="00F11BA2"/>
    <w:rsid w:val="00F144B9"/>
    <w:rsid w:val="00F167A7"/>
    <w:rsid w:val="00F20043"/>
    <w:rsid w:val="00F23589"/>
    <w:rsid w:val="00F35896"/>
    <w:rsid w:val="00F35DAF"/>
    <w:rsid w:val="00F42782"/>
    <w:rsid w:val="00F53660"/>
    <w:rsid w:val="00F625FF"/>
    <w:rsid w:val="00F75C78"/>
    <w:rsid w:val="00F83FD6"/>
    <w:rsid w:val="00FA04A3"/>
    <w:rsid w:val="00FA11DB"/>
    <w:rsid w:val="00FA22C1"/>
    <w:rsid w:val="00FB6D57"/>
    <w:rsid w:val="00FB7551"/>
    <w:rsid w:val="00FC1D48"/>
    <w:rsid w:val="00FC6435"/>
    <w:rsid w:val="00FE091A"/>
    <w:rsid w:val="00FF0408"/>
    <w:rsid w:val="00FF4443"/>
    <w:rsid w:val="00FF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DFC48"/>
  <w15:chartTrackingRefBased/>
  <w15:docId w15:val="{63D2E2F4-CF8C-1E4C-98A9-19CB63B9A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EDB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B47D4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B47D4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no</dc:creator>
  <cp:keywords/>
  <dc:description/>
  <cp:lastModifiedBy>Burano</cp:lastModifiedBy>
  <cp:revision>3</cp:revision>
  <dcterms:created xsi:type="dcterms:W3CDTF">2023-11-22T15:16:00Z</dcterms:created>
  <dcterms:modified xsi:type="dcterms:W3CDTF">2023-11-22T15:16:00Z</dcterms:modified>
</cp:coreProperties>
</file>